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9CF59" w14:textId="1E1F143D" w:rsidR="00AD22DB" w:rsidRPr="00C81CD2" w:rsidRDefault="000C319B" w:rsidP="00AD22DB">
      <w:pPr>
        <w:keepNext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Table </w:t>
      </w:r>
      <w:r w:rsidR="00AD22DB">
        <w:rPr>
          <w:sz w:val="20"/>
          <w:szCs w:val="20"/>
          <w:lang w:val="en-US"/>
        </w:rPr>
        <w:t>S1</w:t>
      </w:r>
      <w:r w:rsidR="00AD22DB" w:rsidRPr="00C81CD2">
        <w:rPr>
          <w:sz w:val="20"/>
          <w:szCs w:val="20"/>
          <w:lang w:val="en-US"/>
        </w:rPr>
        <w:t xml:space="preserve">: Communication with patients on </w:t>
      </w:r>
      <w:proofErr w:type="spellStart"/>
      <w:r w:rsidR="00AD22DB" w:rsidRPr="00C81CD2">
        <w:rPr>
          <w:sz w:val="20"/>
          <w:szCs w:val="20"/>
          <w:lang w:val="en-US"/>
        </w:rPr>
        <w:t>smoking</w:t>
      </w:r>
      <w:r w:rsidR="00AD22DB" w:rsidRPr="00C81CD2">
        <w:rPr>
          <w:sz w:val="20"/>
          <w:szCs w:val="20"/>
          <w:vertAlign w:val="superscript"/>
          <w:lang w:val="en-US"/>
        </w:rPr>
        <w:t>a</w:t>
      </w:r>
      <w:proofErr w:type="spellEnd"/>
    </w:p>
    <w:p w14:paraId="0BF43BFC" w14:textId="77777777" w:rsidR="00FE04CA" w:rsidRDefault="00FE04CA">
      <w:pPr>
        <w:rPr>
          <w:lang w:val="en-US"/>
        </w:rPr>
      </w:pPr>
    </w:p>
    <w:tbl>
      <w:tblPr>
        <w:tblW w:w="937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87"/>
        <w:gridCol w:w="1126"/>
        <w:gridCol w:w="567"/>
        <w:gridCol w:w="160"/>
        <w:gridCol w:w="567"/>
        <w:gridCol w:w="567"/>
      </w:tblGrid>
      <w:tr w:rsidR="00AD22DB" w:rsidRPr="002F0623" w14:paraId="47FFA533" w14:textId="77777777" w:rsidTr="00742B56">
        <w:trPr>
          <w:trHeight w:val="340"/>
        </w:trPr>
        <w:tc>
          <w:tcPr>
            <w:tcW w:w="6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8729F4C" w14:textId="77777777" w:rsidR="00AD22DB" w:rsidRPr="002F0623" w:rsidRDefault="00AD22DB" w:rsidP="00742B56">
            <w:pPr>
              <w:keepNext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055F462" w14:textId="77777777" w:rsidR="00AD22DB" w:rsidRPr="002F0623" w:rsidRDefault="00AD22DB" w:rsidP="00742B56">
            <w:pPr>
              <w:keepNext/>
              <w:rPr>
                <w:b/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b/>
                <w:color w:val="000000"/>
                <w:sz w:val="20"/>
                <w:szCs w:val="20"/>
                <w:lang w:val="en-US"/>
              </w:rPr>
              <w:t>Mean (SD)</w:t>
            </w:r>
            <w:r w:rsidRPr="002F0623">
              <w:rPr>
                <w:b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2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C8D4246" w14:textId="77777777" w:rsidR="00AD22DB" w:rsidRPr="002F0623" w:rsidRDefault="00AD22DB" w:rsidP="00742B56">
            <w:pPr>
              <w:keepNext/>
              <w:rPr>
                <w:b/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b/>
                <w:color w:val="000000"/>
                <w:sz w:val="20"/>
                <w:szCs w:val="20"/>
                <w:lang w:val="en-US"/>
              </w:rPr>
              <w:t>CI [95 %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bottom"/>
          </w:tcPr>
          <w:p w14:paraId="223435C6" w14:textId="77777777" w:rsidR="00AD22DB" w:rsidRPr="002F0623" w:rsidRDefault="00AD22DB" w:rsidP="00742B56">
            <w:pPr>
              <w:keepNext/>
              <w:rPr>
                <w:b/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b/>
                <w:color w:val="000000"/>
                <w:sz w:val="20"/>
                <w:szCs w:val="20"/>
                <w:lang w:val="en-US"/>
              </w:rPr>
              <w:t>d</w:t>
            </w:r>
            <w:r w:rsidRPr="002F0623">
              <w:rPr>
                <w:b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AD22DB" w:rsidRPr="000C319B" w14:paraId="4453A904" w14:textId="77777777" w:rsidTr="00742B56">
        <w:trPr>
          <w:trHeight w:val="279"/>
        </w:trPr>
        <w:tc>
          <w:tcPr>
            <w:tcW w:w="6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17F2D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1. I ask my patients if they currently smoke cigarettes or use tobacco products (smoking status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BF88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AA9B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F338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8F4C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563C49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D22DB" w:rsidRPr="002F0623" w14:paraId="1E03D2E7" w14:textId="77777777" w:rsidTr="00742B56">
        <w:trPr>
          <w:trHeight w:val="340"/>
        </w:trPr>
        <w:tc>
          <w:tcPr>
            <w:tcW w:w="6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7D8E4" w14:textId="77777777" w:rsidR="00AD22DB" w:rsidRPr="002F0623" w:rsidRDefault="00AD22DB" w:rsidP="00742B56">
            <w:pPr>
              <w:keepNext/>
              <w:ind w:left="361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85E1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2.27 (1.5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0DE2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[2.1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8EC4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;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ABD3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2.4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6BA773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D22DB" w:rsidRPr="002F0623" w14:paraId="20A08DAE" w14:textId="77777777" w:rsidTr="00742B56">
        <w:trPr>
          <w:trHeight w:val="340"/>
        </w:trPr>
        <w:tc>
          <w:tcPr>
            <w:tcW w:w="6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E9F85" w14:textId="77777777" w:rsidR="00AD22DB" w:rsidRPr="002F0623" w:rsidRDefault="00AD22DB" w:rsidP="00742B56">
            <w:pPr>
              <w:keepNext/>
              <w:ind w:left="361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palliativ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5C41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2.90 (1.8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E02A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[2.7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67BA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;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1472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3.0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E5D5C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-0.37</w:t>
            </w:r>
          </w:p>
        </w:tc>
      </w:tr>
      <w:tr w:rsidR="00AD22DB" w:rsidRPr="000C319B" w14:paraId="2565BFC3" w14:textId="77777777" w:rsidTr="00742B56">
        <w:trPr>
          <w:trHeight w:val="340"/>
        </w:trPr>
        <w:tc>
          <w:tcPr>
            <w:tcW w:w="6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681E68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2. I ask patients if they use other tobacco products such as cigars, pipes, snuff, hookah/shisha, IQOS, etc.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5F97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D53B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2D2C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CAAD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01296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D22DB" w:rsidRPr="002F0623" w14:paraId="016C23C2" w14:textId="77777777" w:rsidTr="00742B56">
        <w:trPr>
          <w:trHeight w:val="340"/>
        </w:trPr>
        <w:tc>
          <w:tcPr>
            <w:tcW w:w="6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A6951" w14:textId="77777777" w:rsidR="00AD22DB" w:rsidRPr="002F0623" w:rsidRDefault="00AD22DB" w:rsidP="00742B56">
            <w:pPr>
              <w:keepNext/>
              <w:ind w:left="361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 xml:space="preserve">curative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1B39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3.55 (1.6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2889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[3.3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C68C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;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93DF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3.7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18F88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D22DB" w:rsidRPr="002F0623" w14:paraId="3F1A2F15" w14:textId="77777777" w:rsidTr="00742B56">
        <w:trPr>
          <w:trHeight w:val="340"/>
        </w:trPr>
        <w:tc>
          <w:tcPr>
            <w:tcW w:w="6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48AAA" w14:textId="77777777" w:rsidR="00AD22DB" w:rsidRPr="002F0623" w:rsidRDefault="00AD22DB" w:rsidP="00742B56">
            <w:pPr>
              <w:keepNext/>
              <w:ind w:left="361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palliativ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76A6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3.90 (1.6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89F2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[3.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DDA9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;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6095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4.0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DF2D9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-0.21</w:t>
            </w:r>
          </w:p>
        </w:tc>
      </w:tr>
      <w:tr w:rsidR="00AD22DB" w:rsidRPr="000C319B" w14:paraId="484F2BBA" w14:textId="77777777" w:rsidTr="00742B56">
        <w:trPr>
          <w:trHeight w:val="340"/>
        </w:trPr>
        <w:tc>
          <w:tcPr>
            <w:tcW w:w="6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D1C52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 xml:space="preserve">3. I ask patients if they use electronic cigarettes or other electronic nicotine delivery devices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564C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79A6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BF8E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73CA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DF7FB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D22DB" w:rsidRPr="002F0623" w14:paraId="10BA645C" w14:textId="77777777" w:rsidTr="00742B56">
        <w:trPr>
          <w:trHeight w:val="340"/>
        </w:trPr>
        <w:tc>
          <w:tcPr>
            <w:tcW w:w="6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D6CB8" w14:textId="77777777" w:rsidR="00AD22DB" w:rsidRPr="002F0623" w:rsidRDefault="00AD22DB" w:rsidP="00742B56">
            <w:pPr>
              <w:keepNext/>
              <w:ind w:left="361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82C5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3.85 (1.5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94B0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[3.6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E49A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;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B86B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4.0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2BDDB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D22DB" w:rsidRPr="002F0623" w14:paraId="364F7465" w14:textId="77777777" w:rsidTr="00742B56">
        <w:trPr>
          <w:trHeight w:val="340"/>
        </w:trPr>
        <w:tc>
          <w:tcPr>
            <w:tcW w:w="6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8E32E" w14:textId="77777777" w:rsidR="00AD22DB" w:rsidRPr="002F0623" w:rsidRDefault="00AD22DB" w:rsidP="00742B56">
            <w:pPr>
              <w:keepNext/>
              <w:ind w:left="361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palliativ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39AC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4.15 (1.4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4CC8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[4.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7192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;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AA82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4.3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A071B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-0.20</w:t>
            </w:r>
          </w:p>
        </w:tc>
      </w:tr>
      <w:tr w:rsidR="00AD22DB" w:rsidRPr="00076DAE" w14:paraId="64476B2D" w14:textId="77777777" w:rsidTr="00742B56">
        <w:trPr>
          <w:trHeight w:val="340"/>
        </w:trPr>
        <w:tc>
          <w:tcPr>
            <w:tcW w:w="6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11B83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4. I ask patients if they have smoked in the past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3BBD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C8FB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20AC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3801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7702E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D22DB" w:rsidRPr="002F0623" w14:paraId="48A85C6F" w14:textId="77777777" w:rsidTr="00742B56">
        <w:trPr>
          <w:trHeight w:val="340"/>
        </w:trPr>
        <w:tc>
          <w:tcPr>
            <w:tcW w:w="6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78EB7" w14:textId="77777777" w:rsidR="00AD22DB" w:rsidRPr="002F0623" w:rsidRDefault="00AD22DB" w:rsidP="00742B56">
            <w:pPr>
              <w:keepNext/>
              <w:ind w:left="361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D581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2.53 (1.6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733B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[2.3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6F34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;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16C0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2.7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A9D11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D22DB" w:rsidRPr="002F0623" w14:paraId="3F74D72C" w14:textId="77777777" w:rsidTr="00742B56">
        <w:trPr>
          <w:trHeight w:val="340"/>
        </w:trPr>
        <w:tc>
          <w:tcPr>
            <w:tcW w:w="6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EDE32" w14:textId="77777777" w:rsidR="00AD22DB" w:rsidRPr="002F0623" w:rsidRDefault="00AD22DB" w:rsidP="00742B56">
            <w:pPr>
              <w:keepNext/>
              <w:ind w:left="361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palliativ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1621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3.03 (1.8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D477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[2.8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C954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;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44CE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3.2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F4989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-0.29</w:t>
            </w:r>
          </w:p>
        </w:tc>
      </w:tr>
      <w:tr w:rsidR="00AD22DB" w:rsidRPr="00076DAE" w14:paraId="7DB00510" w14:textId="77777777" w:rsidTr="00742B56">
        <w:trPr>
          <w:trHeight w:val="340"/>
        </w:trPr>
        <w:tc>
          <w:tcPr>
            <w:tcW w:w="6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F9AFD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5. When asking patients about tobacco use, I use a structured questionnaire or another structured method for asking question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93E1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12E1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1582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F8EB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AF6EF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D22DB" w:rsidRPr="002F0623" w14:paraId="781CED1D" w14:textId="77777777" w:rsidTr="00742B56">
        <w:trPr>
          <w:trHeight w:val="340"/>
        </w:trPr>
        <w:tc>
          <w:tcPr>
            <w:tcW w:w="6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BF39A3" w14:textId="77777777" w:rsidR="00AD22DB" w:rsidRPr="002F0623" w:rsidRDefault="00AD22DB" w:rsidP="00742B56">
            <w:pPr>
              <w:keepNext/>
              <w:ind w:left="361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019A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4.56 (1.5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2D30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[4.4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65C7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;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46E0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4.7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BF96F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D22DB" w:rsidRPr="002F0623" w14:paraId="027CBA1C" w14:textId="77777777" w:rsidTr="00742B56">
        <w:trPr>
          <w:trHeight w:val="340"/>
        </w:trPr>
        <w:tc>
          <w:tcPr>
            <w:tcW w:w="6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C170EB" w14:textId="77777777" w:rsidR="00AD22DB" w:rsidRPr="002F0623" w:rsidRDefault="00AD22DB" w:rsidP="00742B56">
            <w:pPr>
              <w:keepNext/>
              <w:ind w:left="361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palliativ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92C2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4.71 (1.4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D678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[4.5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AA11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;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0194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4.8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55578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-0.10</w:t>
            </w:r>
          </w:p>
        </w:tc>
      </w:tr>
      <w:tr w:rsidR="00AD22DB" w:rsidRPr="00076DAE" w14:paraId="70D16887" w14:textId="77777777" w:rsidTr="00742B56">
        <w:trPr>
          <w:trHeight w:val="340"/>
        </w:trPr>
        <w:tc>
          <w:tcPr>
            <w:tcW w:w="6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C6BAA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6. I ask patients who smoke or use tobacco if they want to quit smokin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01AC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F4B5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6BB2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3807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1060A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D22DB" w:rsidRPr="002F0623" w14:paraId="1E87A920" w14:textId="77777777" w:rsidTr="00742B56">
        <w:trPr>
          <w:trHeight w:val="340"/>
        </w:trPr>
        <w:tc>
          <w:tcPr>
            <w:tcW w:w="6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3EB0A" w14:textId="77777777" w:rsidR="00AD22DB" w:rsidRPr="002F0623" w:rsidRDefault="00AD22DB" w:rsidP="00742B56">
            <w:pPr>
              <w:keepNext/>
              <w:ind w:left="361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A9CA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3.16 (1.5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64F9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[3.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A64E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;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F64C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3.3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D941C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D22DB" w:rsidRPr="002F0623" w14:paraId="13FD9790" w14:textId="77777777" w:rsidTr="00742B56">
        <w:trPr>
          <w:trHeight w:val="340"/>
        </w:trPr>
        <w:tc>
          <w:tcPr>
            <w:tcW w:w="6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FF7E1" w14:textId="77777777" w:rsidR="00AD22DB" w:rsidRPr="002F0623" w:rsidRDefault="00AD22DB" w:rsidP="00742B56">
            <w:pPr>
              <w:keepNext/>
              <w:ind w:left="361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palliativ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68FA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3.74 (1.6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0A6C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[3.5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B5A4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;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1757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3.9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6385F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-0.36</w:t>
            </w:r>
          </w:p>
        </w:tc>
      </w:tr>
      <w:tr w:rsidR="00AD22DB" w:rsidRPr="00076DAE" w14:paraId="7D0E72F9" w14:textId="77777777" w:rsidTr="00742B56">
        <w:trPr>
          <w:trHeight w:val="340"/>
        </w:trPr>
        <w:tc>
          <w:tcPr>
            <w:tcW w:w="6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C3D51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7. I advise patients who smoke or use tobacco products to stop smokin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0346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6CC5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B855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4488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A0354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D22DB" w:rsidRPr="002F0623" w14:paraId="06050BAE" w14:textId="77777777" w:rsidTr="00742B56">
        <w:trPr>
          <w:trHeight w:val="340"/>
        </w:trPr>
        <w:tc>
          <w:tcPr>
            <w:tcW w:w="6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DA2E9" w14:textId="77777777" w:rsidR="00AD22DB" w:rsidRPr="002F0623" w:rsidRDefault="00AD22DB" w:rsidP="00742B56">
            <w:pPr>
              <w:keepNext/>
              <w:ind w:left="361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8010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2.68 (1.6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C139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[2.5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98A0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;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01C5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2.8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5E5FE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D22DB" w:rsidRPr="002F0623" w14:paraId="26E57D63" w14:textId="77777777" w:rsidTr="00742B56">
        <w:trPr>
          <w:trHeight w:val="340"/>
        </w:trPr>
        <w:tc>
          <w:tcPr>
            <w:tcW w:w="6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DD3DA" w14:textId="77777777" w:rsidR="00AD22DB" w:rsidRPr="002F0623" w:rsidRDefault="00AD22DB" w:rsidP="00742B56">
            <w:pPr>
              <w:keepNext/>
              <w:ind w:left="361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palliativ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0A2A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3.55 (1.6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E165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[3.3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CE5C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;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8434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3.7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B7E35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-0.53</w:t>
            </w:r>
          </w:p>
        </w:tc>
      </w:tr>
      <w:tr w:rsidR="00AD22DB" w:rsidRPr="00076DAE" w14:paraId="2970D59A" w14:textId="77777777" w:rsidTr="00742B56">
        <w:trPr>
          <w:trHeight w:val="340"/>
        </w:trPr>
        <w:tc>
          <w:tcPr>
            <w:tcW w:w="6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81967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8. I discuss medication options such as nicotine replacement, bupropion, varenicline, etc.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6779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6BBE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293F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2BD4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84AF8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D22DB" w:rsidRPr="002F0623" w14:paraId="6A4E89D9" w14:textId="77777777" w:rsidTr="00742B56">
        <w:trPr>
          <w:trHeight w:val="340"/>
        </w:trPr>
        <w:tc>
          <w:tcPr>
            <w:tcW w:w="6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F2FB0" w14:textId="77777777" w:rsidR="00AD22DB" w:rsidRPr="002F0623" w:rsidRDefault="00AD22DB" w:rsidP="00742B56">
            <w:pPr>
              <w:keepNext/>
              <w:ind w:left="361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5C5E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3.84 (1.5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2511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[3.6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C960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;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5DA9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4.0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B0AEB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D22DB" w:rsidRPr="002F0623" w14:paraId="42E5AD5C" w14:textId="77777777" w:rsidTr="00742B56">
        <w:trPr>
          <w:trHeight w:val="340"/>
        </w:trPr>
        <w:tc>
          <w:tcPr>
            <w:tcW w:w="6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B37AD" w14:textId="77777777" w:rsidR="00AD22DB" w:rsidRPr="002F0623" w:rsidRDefault="00AD22DB" w:rsidP="00742B56">
            <w:pPr>
              <w:keepNext/>
              <w:ind w:left="361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palliativ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CCA0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4.22 (1.4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FBBB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[4.0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F419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;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41A3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4.3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E1342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-0.26</w:t>
            </w:r>
          </w:p>
        </w:tc>
      </w:tr>
      <w:tr w:rsidR="00AD22DB" w:rsidRPr="00076DAE" w14:paraId="7718E022" w14:textId="77777777" w:rsidTr="00742B56">
        <w:trPr>
          <w:trHeight w:val="340"/>
        </w:trPr>
        <w:tc>
          <w:tcPr>
            <w:tcW w:w="6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868DC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9. I actively treat or refer patients for a smoking/tobacco cessation intervent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6983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72CD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EAC3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010C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B0AC4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D22DB" w:rsidRPr="002F0623" w14:paraId="06AEF161" w14:textId="77777777" w:rsidTr="00742B56">
        <w:trPr>
          <w:trHeight w:val="340"/>
        </w:trPr>
        <w:tc>
          <w:tcPr>
            <w:tcW w:w="6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B7DE1" w14:textId="77777777" w:rsidR="00AD22DB" w:rsidRPr="002F0623" w:rsidRDefault="00AD22DB" w:rsidP="00742B56">
            <w:pPr>
              <w:keepNext/>
              <w:ind w:left="361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C814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4.78 (1.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689B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[4.6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C4C6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;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97D4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4.9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37DD3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D22DB" w:rsidRPr="002F0623" w14:paraId="6C75B176" w14:textId="77777777" w:rsidTr="00742B56">
        <w:trPr>
          <w:trHeight w:val="340"/>
        </w:trPr>
        <w:tc>
          <w:tcPr>
            <w:tcW w:w="6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ED508" w14:textId="77777777" w:rsidR="00AD22DB" w:rsidRPr="002F0623" w:rsidRDefault="00AD22DB" w:rsidP="00742B56">
            <w:pPr>
              <w:keepNext/>
              <w:ind w:left="361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palliativ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4FA0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4.99 (1.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7E0D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[4.8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7E42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;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7308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5.1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7D791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-0.19</w:t>
            </w:r>
          </w:p>
        </w:tc>
      </w:tr>
      <w:tr w:rsidR="00AD22DB" w:rsidRPr="00076DAE" w14:paraId="1CF9B69B" w14:textId="77777777" w:rsidTr="00742B56">
        <w:trPr>
          <w:trHeight w:val="340"/>
        </w:trPr>
        <w:tc>
          <w:tcPr>
            <w:tcW w:w="6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5E942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10. During follow-up appointments, I continue to assess smoking behavior in active smokers, and ask patients that have quit whether they might have relapsed back into tobacco use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90AD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EE87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74EE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97AA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8405B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D22DB" w:rsidRPr="002F0623" w14:paraId="7392E8BB" w14:textId="77777777" w:rsidTr="00742B56">
        <w:trPr>
          <w:trHeight w:val="340"/>
        </w:trPr>
        <w:tc>
          <w:tcPr>
            <w:tcW w:w="6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F2017" w14:textId="77777777" w:rsidR="00AD22DB" w:rsidRPr="002F0623" w:rsidRDefault="00AD22DB" w:rsidP="00742B56">
            <w:pPr>
              <w:keepNext/>
              <w:ind w:left="361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curativ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ECA5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3.97 (1.7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4B0F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[3.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657A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;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C9CC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4.1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04DBB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D22DB" w:rsidRPr="002F0623" w14:paraId="7EC4AB78" w14:textId="77777777" w:rsidTr="00742B56">
        <w:trPr>
          <w:trHeight w:val="340"/>
        </w:trPr>
        <w:tc>
          <w:tcPr>
            <w:tcW w:w="6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73A0E" w14:textId="77777777" w:rsidR="00AD22DB" w:rsidRPr="002F0623" w:rsidRDefault="00AD22DB" w:rsidP="00742B56">
            <w:pPr>
              <w:keepNext/>
              <w:ind w:left="361"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palliativ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091F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4.49 (1.5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C288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[4.3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8DD6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;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0797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4.6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DE2DB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-0.31</w:t>
            </w:r>
          </w:p>
        </w:tc>
      </w:tr>
      <w:tr w:rsidR="00AD22DB" w:rsidRPr="002F0623" w14:paraId="0ECF2175" w14:textId="77777777" w:rsidTr="00742B56">
        <w:trPr>
          <w:trHeight w:val="340"/>
        </w:trPr>
        <w:tc>
          <w:tcPr>
            <w:tcW w:w="6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31879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EB9CA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A6070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26B4C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B2ECE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F79C3" w14:textId="77777777" w:rsidR="00AD22DB" w:rsidRPr="002F0623" w:rsidRDefault="00AD22DB" w:rsidP="00742B56">
            <w:pPr>
              <w:keepNext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D22DB" w:rsidRPr="00076DAE" w14:paraId="4C57C0E8" w14:textId="77777777" w:rsidTr="00742B56">
        <w:trPr>
          <w:trHeight w:val="340"/>
        </w:trPr>
        <w:tc>
          <w:tcPr>
            <w:tcW w:w="82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4365" w14:textId="77777777" w:rsidR="00AD22DB" w:rsidRPr="002F0623" w:rsidRDefault="00AD22DB" w:rsidP="00742B56">
            <w:pPr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vertAlign w:val="superscript"/>
                <w:lang w:val="en-US"/>
              </w:rPr>
              <w:t xml:space="preserve">a </w:t>
            </w:r>
            <w:r w:rsidRPr="002F0623">
              <w:rPr>
                <w:color w:val="000000"/>
                <w:sz w:val="20"/>
                <w:szCs w:val="20"/>
                <w:lang w:val="en-US"/>
              </w:rPr>
              <w:t>Response options: 1 = always, 2 = most of the time, 3 = some of the time, 4 = rarely, 5 = never</w:t>
            </w:r>
          </w:p>
          <w:p w14:paraId="1E7D54E2" w14:textId="77777777" w:rsidR="00AD22DB" w:rsidRPr="002F0623" w:rsidRDefault="00AD22DB" w:rsidP="00742B56">
            <w:pPr>
              <w:rPr>
                <w:color w:val="000000"/>
                <w:sz w:val="20"/>
                <w:szCs w:val="20"/>
                <w:lang w:val="en-US"/>
              </w:rPr>
            </w:pPr>
            <w:r w:rsidRPr="002F062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2F0623">
              <w:rPr>
                <w:color w:val="000000"/>
                <w:sz w:val="20"/>
                <w:szCs w:val="20"/>
                <w:vertAlign w:val="superscript"/>
                <w:lang w:val="en-US"/>
              </w:rPr>
              <w:t xml:space="preserve">b </w:t>
            </w:r>
            <w:r w:rsidRPr="002F0623">
              <w:rPr>
                <w:color w:val="000000"/>
                <w:sz w:val="20"/>
                <w:szCs w:val="20"/>
                <w:lang w:val="en-US"/>
              </w:rPr>
              <w:t xml:space="preserve">N = 354; </w:t>
            </w:r>
            <w:r w:rsidRPr="002F0623">
              <w:rPr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r w:rsidRPr="002F0623">
              <w:rPr>
                <w:color w:val="000000"/>
                <w:sz w:val="20"/>
                <w:szCs w:val="20"/>
                <w:lang w:val="en-US"/>
              </w:rPr>
              <w:t xml:space="preserve"> Cohen’s d of the differences in means between the two setting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17C0" w14:textId="77777777" w:rsidR="00AD22DB" w:rsidRPr="002F0623" w:rsidRDefault="00AD22DB" w:rsidP="00742B5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51FCB1" w14:textId="77777777" w:rsidR="00AD22DB" w:rsidRPr="002F0623" w:rsidRDefault="00AD22DB" w:rsidP="00742B5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0654F447" w14:textId="77777777" w:rsidR="00AD22DB" w:rsidRDefault="00AD22DB">
      <w:pPr>
        <w:rPr>
          <w:lang w:val="en-US"/>
        </w:rPr>
      </w:pPr>
    </w:p>
    <w:p w14:paraId="23F82780" w14:textId="77777777" w:rsidR="00076DAE" w:rsidRDefault="00076DAE">
      <w:pPr>
        <w:rPr>
          <w:lang w:val="en-US"/>
        </w:rPr>
      </w:pPr>
    </w:p>
    <w:p w14:paraId="3E611263" w14:textId="77777777" w:rsidR="00076DAE" w:rsidRDefault="00076DAE">
      <w:pPr>
        <w:rPr>
          <w:lang w:val="en-US"/>
        </w:rPr>
      </w:pPr>
    </w:p>
    <w:p w14:paraId="226ABFE0" w14:textId="77777777" w:rsidR="00076DAE" w:rsidRDefault="00076DAE">
      <w:pPr>
        <w:rPr>
          <w:lang w:val="en-US"/>
        </w:rPr>
      </w:pPr>
    </w:p>
    <w:p w14:paraId="23AEB09C" w14:textId="77777777" w:rsidR="00076DAE" w:rsidRDefault="00076DAE" w:rsidP="00076DAE">
      <w:pPr>
        <w:rPr>
          <w:b/>
          <w:lang w:val="en-US"/>
        </w:rPr>
      </w:pPr>
      <w:r w:rsidRPr="008B6CFA">
        <w:rPr>
          <w:b/>
          <w:lang w:val="en-US"/>
        </w:rPr>
        <w:lastRenderedPageBreak/>
        <w:t xml:space="preserve">Submission information: </w:t>
      </w:r>
    </w:p>
    <w:p w14:paraId="7FBA1B4C" w14:textId="77777777" w:rsidR="00076DAE" w:rsidRPr="008B6CFA" w:rsidRDefault="00076DAE" w:rsidP="00076DAE">
      <w:pPr>
        <w:rPr>
          <w:b/>
          <w:lang w:val="en-US"/>
        </w:rPr>
      </w:pPr>
    </w:p>
    <w:p w14:paraId="21B62F84" w14:textId="77777777" w:rsidR="00076DAE" w:rsidRPr="008B6CFA" w:rsidRDefault="00076DAE" w:rsidP="00076DAE">
      <w:pPr>
        <w:suppressLineNumbers/>
        <w:rPr>
          <w:b/>
          <w:bCs/>
          <w:lang w:val="en-US"/>
        </w:rPr>
      </w:pPr>
      <w:r>
        <w:rPr>
          <w:b/>
          <w:bCs/>
          <w:lang w:val="en-US"/>
        </w:rPr>
        <w:t>A</w:t>
      </w:r>
      <w:r w:rsidRPr="008B6CFA">
        <w:rPr>
          <w:b/>
          <w:bCs/>
          <w:lang w:val="en-US"/>
        </w:rPr>
        <w:t xml:space="preserve">rticle title: </w:t>
      </w:r>
    </w:p>
    <w:p w14:paraId="6549ACFF" w14:textId="77777777" w:rsidR="00076DAE" w:rsidRDefault="00076DAE" w:rsidP="00076DAE">
      <w:pPr>
        <w:suppressLineNumbers/>
        <w:rPr>
          <w:lang w:val="en-US"/>
        </w:rPr>
      </w:pPr>
      <w:r w:rsidRPr="008B6CFA">
        <w:rPr>
          <w:lang w:val="en-US"/>
        </w:rPr>
        <w:t xml:space="preserve">Practice patterns, experiences, and challenges of oncology health care professionals with smoking cessation in patients with cancer: taking a closer </w:t>
      </w:r>
      <w:proofErr w:type="gramStart"/>
      <w:r w:rsidRPr="008B6CFA">
        <w:rPr>
          <w:lang w:val="en-US"/>
        </w:rPr>
        <w:t>look</w:t>
      </w:r>
      <w:proofErr w:type="gramEnd"/>
    </w:p>
    <w:p w14:paraId="567EAEDE" w14:textId="77777777" w:rsidR="00076DAE" w:rsidRPr="008B6CFA" w:rsidRDefault="00076DAE" w:rsidP="00076DAE">
      <w:pPr>
        <w:suppressLineNumbers/>
        <w:rPr>
          <w:lang w:val="en-US"/>
        </w:rPr>
      </w:pPr>
    </w:p>
    <w:p w14:paraId="55075AA1" w14:textId="77777777" w:rsidR="00076DAE" w:rsidRPr="008B6CFA" w:rsidRDefault="00076DAE" w:rsidP="00076DAE">
      <w:pPr>
        <w:suppressLineNumbers/>
        <w:rPr>
          <w:lang w:val="en-US"/>
        </w:rPr>
      </w:pPr>
      <w:r w:rsidRPr="008B6CFA">
        <w:rPr>
          <w:b/>
          <w:bCs/>
          <w:lang w:val="en-US"/>
        </w:rPr>
        <w:t>Journal name:</w:t>
      </w:r>
      <w:r w:rsidRPr="008B6CFA">
        <w:rPr>
          <w:lang w:val="en-US"/>
        </w:rPr>
        <w:t xml:space="preserve"> Journal of Cancer Survivorship</w:t>
      </w:r>
    </w:p>
    <w:p w14:paraId="162CC67B" w14:textId="77777777" w:rsidR="00076DAE" w:rsidRPr="008B6CFA" w:rsidRDefault="00076DAE" w:rsidP="00076DAE">
      <w:pPr>
        <w:suppressLineNumbers/>
        <w:rPr>
          <w:lang w:val="en-US"/>
        </w:rPr>
      </w:pPr>
    </w:p>
    <w:p w14:paraId="4EC7170D" w14:textId="77777777" w:rsidR="00076DAE" w:rsidRDefault="00076DAE" w:rsidP="00076DAE">
      <w:proofErr w:type="spellStart"/>
      <w:r w:rsidRPr="008B6CFA">
        <w:rPr>
          <w:b/>
          <w:bCs/>
        </w:rPr>
        <w:t>Author</w:t>
      </w:r>
      <w:proofErr w:type="spellEnd"/>
      <w:r w:rsidRPr="008B6CFA">
        <w:rPr>
          <w:b/>
          <w:bCs/>
        </w:rPr>
        <w:t xml:space="preserve"> </w:t>
      </w:r>
      <w:proofErr w:type="spellStart"/>
      <w:r w:rsidRPr="008B6CFA">
        <w:rPr>
          <w:b/>
          <w:bCs/>
        </w:rPr>
        <w:t>names</w:t>
      </w:r>
      <w:proofErr w:type="spellEnd"/>
      <w:r w:rsidRPr="008B6CFA">
        <w:rPr>
          <w:b/>
          <w:bCs/>
        </w:rPr>
        <w:t>:</w:t>
      </w:r>
      <w:r w:rsidRPr="008B6CFA">
        <w:t xml:space="preserve"> Frederike </w:t>
      </w:r>
      <w:proofErr w:type="spellStart"/>
      <w:r w:rsidRPr="008B6CFA">
        <w:t>Bokemeyer</w:t>
      </w:r>
      <w:proofErr w:type="spellEnd"/>
      <w:r w:rsidRPr="008B6CFA">
        <w:t xml:space="preserve">, Lisa Lebherz, Carsten </w:t>
      </w:r>
      <w:proofErr w:type="spellStart"/>
      <w:r w:rsidRPr="008B6CFA">
        <w:t>Bokemeyer</w:t>
      </w:r>
      <w:proofErr w:type="spellEnd"/>
      <w:r w:rsidRPr="008B6CFA">
        <w:t>, Jeroen W.G. Derksen, Holger Schulz, Christiane Bleich</w:t>
      </w:r>
    </w:p>
    <w:p w14:paraId="46CC3AAB" w14:textId="77777777" w:rsidR="00076DAE" w:rsidRPr="008B6CFA" w:rsidRDefault="00076DAE" w:rsidP="00076DAE">
      <w:pPr>
        <w:rPr>
          <w:vertAlign w:val="superscript"/>
        </w:rPr>
      </w:pPr>
    </w:p>
    <w:p w14:paraId="23F39002" w14:textId="77777777" w:rsidR="00076DAE" w:rsidRPr="008B6CFA" w:rsidRDefault="00076DAE" w:rsidP="00076DAE">
      <w:pPr>
        <w:rPr>
          <w:lang w:val="en-US"/>
        </w:rPr>
      </w:pPr>
      <w:r>
        <w:rPr>
          <w:b/>
          <w:bCs/>
          <w:color w:val="333333"/>
          <w:shd w:val="clear" w:color="auto" w:fill="FCFCFC"/>
          <w:lang w:val="en-US"/>
        </w:rPr>
        <w:t>A</w:t>
      </w:r>
      <w:r w:rsidRPr="008B6CFA">
        <w:rPr>
          <w:b/>
          <w:bCs/>
          <w:color w:val="333333"/>
          <w:shd w:val="clear" w:color="auto" w:fill="FCFCFC"/>
          <w:lang w:val="en-US"/>
        </w:rPr>
        <w:t>ffiliation and e-mail address of the corresponding author:</w:t>
      </w:r>
      <w:r w:rsidRPr="008B6CFA">
        <w:rPr>
          <w:color w:val="333333"/>
          <w:shd w:val="clear" w:color="auto" w:fill="FCFCFC"/>
          <w:lang w:val="en-US"/>
        </w:rPr>
        <w:t xml:space="preserve"> </w:t>
      </w:r>
      <w:proofErr w:type="spellStart"/>
      <w:r w:rsidRPr="008B6CFA">
        <w:rPr>
          <w:lang w:val="en-US"/>
        </w:rPr>
        <w:t>Frederike</w:t>
      </w:r>
      <w:proofErr w:type="spellEnd"/>
      <w:r w:rsidRPr="008B6CFA">
        <w:rPr>
          <w:lang w:val="en-US"/>
        </w:rPr>
        <w:t xml:space="preserve"> </w:t>
      </w:r>
      <w:proofErr w:type="spellStart"/>
      <w:r w:rsidRPr="008B6CFA">
        <w:rPr>
          <w:lang w:val="en-US"/>
        </w:rPr>
        <w:t>Bokemeyer</w:t>
      </w:r>
      <w:proofErr w:type="spellEnd"/>
      <w:r w:rsidRPr="008B6CFA">
        <w:rPr>
          <w:lang w:val="en-US"/>
        </w:rPr>
        <w:t xml:space="preserve"> </w:t>
      </w:r>
      <w:hyperlink r:id="rId4" w:history="1">
        <w:r w:rsidRPr="00927410">
          <w:rPr>
            <w:rStyle w:val="Hyperlink"/>
            <w:lang w:val="en-US"/>
          </w:rPr>
          <w:t>f.bokemeyer@uke.de</w:t>
        </w:r>
      </w:hyperlink>
      <w:r w:rsidRPr="008B6CFA">
        <w:rPr>
          <w:lang w:val="en-US"/>
        </w:rPr>
        <w:t>,  </w:t>
      </w:r>
    </w:p>
    <w:p w14:paraId="51E8670E" w14:textId="77777777" w:rsidR="00076DAE" w:rsidRPr="008B6CFA" w:rsidRDefault="00076DAE" w:rsidP="00076DAE">
      <w:pPr>
        <w:rPr>
          <w:lang w:val="en-US"/>
        </w:rPr>
      </w:pPr>
      <w:r w:rsidRPr="008B6CFA">
        <w:rPr>
          <w:lang w:val="en-US"/>
        </w:rPr>
        <w:t xml:space="preserve">1. Department of Medical Psychology, University Medical Center Hamburg Eppendorf, </w:t>
      </w:r>
      <w:proofErr w:type="spellStart"/>
      <w:r w:rsidRPr="008B6CFA">
        <w:rPr>
          <w:lang w:val="en-US"/>
        </w:rPr>
        <w:t>Martinistraße</w:t>
      </w:r>
      <w:proofErr w:type="spellEnd"/>
      <w:r w:rsidRPr="008B6CFA">
        <w:rPr>
          <w:lang w:val="en-US"/>
        </w:rPr>
        <w:t xml:space="preserve"> 52, 20246 Hamburg, Germany</w:t>
      </w:r>
    </w:p>
    <w:p w14:paraId="5BC6651E" w14:textId="77777777" w:rsidR="00076DAE" w:rsidRPr="008B6CFA" w:rsidRDefault="00076DAE" w:rsidP="00076DAE">
      <w:pPr>
        <w:rPr>
          <w:lang w:val="en-US"/>
        </w:rPr>
      </w:pPr>
      <w:r w:rsidRPr="008B6CFA">
        <w:rPr>
          <w:lang w:val="en-US"/>
        </w:rPr>
        <w:t xml:space="preserve">2. Center for Oncology, II. Medical Clinic and Polyclinic, University Medical Center Hamburg Eppendorf, </w:t>
      </w:r>
      <w:proofErr w:type="spellStart"/>
      <w:r w:rsidRPr="008B6CFA">
        <w:rPr>
          <w:lang w:val="en-US"/>
        </w:rPr>
        <w:t>Martinistraße</w:t>
      </w:r>
      <w:proofErr w:type="spellEnd"/>
      <w:r w:rsidRPr="008B6CFA">
        <w:rPr>
          <w:lang w:val="en-US"/>
        </w:rPr>
        <w:t xml:space="preserve"> 52, 20246 Hamburg, Germany</w:t>
      </w:r>
    </w:p>
    <w:p w14:paraId="320923C9" w14:textId="77777777" w:rsidR="00076DAE" w:rsidRPr="00AD22DB" w:rsidRDefault="00076DAE">
      <w:pPr>
        <w:rPr>
          <w:lang w:val="en-US"/>
        </w:rPr>
      </w:pPr>
    </w:p>
    <w:sectPr w:rsidR="00076DAE" w:rsidRPr="00AD22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2DB"/>
    <w:rsid w:val="00001B26"/>
    <w:rsid w:val="00076DAE"/>
    <w:rsid w:val="000C319B"/>
    <w:rsid w:val="0011274C"/>
    <w:rsid w:val="00201799"/>
    <w:rsid w:val="002051E7"/>
    <w:rsid w:val="0025568E"/>
    <w:rsid w:val="003F289A"/>
    <w:rsid w:val="004019EF"/>
    <w:rsid w:val="00437C07"/>
    <w:rsid w:val="00933A17"/>
    <w:rsid w:val="00AD22DB"/>
    <w:rsid w:val="00AF5923"/>
    <w:rsid w:val="00B31A89"/>
    <w:rsid w:val="00B546BD"/>
    <w:rsid w:val="00B915DA"/>
    <w:rsid w:val="00C47011"/>
    <w:rsid w:val="00CA7C01"/>
    <w:rsid w:val="00EB4381"/>
    <w:rsid w:val="00FE0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38E789"/>
  <w15:chartTrackingRefBased/>
  <w15:docId w15:val="{E1A58850-D8CF-1945-8D40-9194F2554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D22DB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D22DB"/>
    <w:rPr>
      <w:sz w:val="16"/>
      <w:szCs w:val="16"/>
    </w:rPr>
  </w:style>
  <w:style w:type="character" w:styleId="Hyperlink">
    <w:name w:val="Hyperlink"/>
    <w:uiPriority w:val="99"/>
    <w:unhideWhenUsed/>
    <w:rsid w:val="00076DA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f.bokemeyer@uke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7</Words>
  <Characters>2502</Characters>
  <Application>Microsoft Office Word</Application>
  <DocSecurity>0</DocSecurity>
  <Lines>20</Lines>
  <Paragraphs>5</Paragraphs>
  <ScaleCrop>false</ScaleCrop>
  <Company/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e Bokemeyer</dc:creator>
  <cp:keywords/>
  <dc:description/>
  <cp:lastModifiedBy>Frederike Bokemeyer</cp:lastModifiedBy>
  <cp:revision>2</cp:revision>
  <dcterms:created xsi:type="dcterms:W3CDTF">2023-08-06T14:24:00Z</dcterms:created>
  <dcterms:modified xsi:type="dcterms:W3CDTF">2023-08-06T14:24:00Z</dcterms:modified>
</cp:coreProperties>
</file>